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5921"/>
      </w:tblGrid>
      <w:tr w:rsidR="00926149" w14:paraId="2358D54B" w14:textId="77777777" w:rsidTr="00926149">
        <w:tc>
          <w:tcPr>
            <w:tcW w:w="3005" w:type="dxa"/>
            <w:shd w:val="clear" w:color="auto" w:fill="C1E4F5" w:themeFill="accent1" w:themeFillTint="33"/>
          </w:tcPr>
          <w:p w14:paraId="0BE0E643" w14:textId="28AE8461" w:rsidR="00926149" w:rsidRPr="00926149" w:rsidRDefault="00926149">
            <w:pPr>
              <w:rPr>
                <w:b/>
                <w:bCs/>
              </w:rPr>
            </w:pPr>
            <w:r w:rsidRPr="00926149">
              <w:rPr>
                <w:b/>
                <w:bCs/>
              </w:rPr>
              <w:t xml:space="preserve">Overall theme </w:t>
            </w:r>
          </w:p>
        </w:tc>
        <w:tc>
          <w:tcPr>
            <w:tcW w:w="5921" w:type="dxa"/>
            <w:shd w:val="clear" w:color="auto" w:fill="C1E4F5" w:themeFill="accent1" w:themeFillTint="33"/>
          </w:tcPr>
          <w:p w14:paraId="4DEE594D" w14:textId="0EC42898" w:rsidR="00926149" w:rsidRPr="00926149" w:rsidRDefault="00926149">
            <w:pPr>
              <w:rPr>
                <w:b/>
                <w:bCs/>
              </w:rPr>
            </w:pPr>
            <w:r w:rsidRPr="00926149">
              <w:rPr>
                <w:b/>
                <w:bCs/>
              </w:rPr>
              <w:t xml:space="preserve">Sub-codes </w:t>
            </w:r>
          </w:p>
        </w:tc>
      </w:tr>
      <w:tr w:rsidR="00926149" w14:paraId="5FDE5B75" w14:textId="77777777" w:rsidTr="00926149">
        <w:tc>
          <w:tcPr>
            <w:tcW w:w="3005" w:type="dxa"/>
            <w:vMerge w:val="restart"/>
          </w:tcPr>
          <w:p w14:paraId="21FB632F" w14:textId="6227F622" w:rsidR="00926149" w:rsidRDefault="00926149">
            <w:r>
              <w:t>Professional responsibilities as a vet</w:t>
            </w:r>
          </w:p>
        </w:tc>
        <w:tc>
          <w:tcPr>
            <w:tcW w:w="5921" w:type="dxa"/>
          </w:tcPr>
          <w:p w14:paraId="4418B9BF" w14:textId="6D9AEA60" w:rsidR="00926149" w:rsidRDefault="00926149">
            <w:r>
              <w:t xml:space="preserve">Critical evaluation of information </w:t>
            </w:r>
          </w:p>
        </w:tc>
      </w:tr>
      <w:tr w:rsidR="00926149" w14:paraId="008D3B8A" w14:textId="77777777" w:rsidTr="00926149">
        <w:tc>
          <w:tcPr>
            <w:tcW w:w="3005" w:type="dxa"/>
            <w:vMerge/>
          </w:tcPr>
          <w:p w14:paraId="70677AB5" w14:textId="7C899380" w:rsidR="00926149" w:rsidRDefault="00926149"/>
        </w:tc>
        <w:tc>
          <w:tcPr>
            <w:tcW w:w="5921" w:type="dxa"/>
          </w:tcPr>
          <w:p w14:paraId="4CDB5E79" w14:textId="11B017BF" w:rsidR="00926149" w:rsidRDefault="00926149">
            <w:r>
              <w:t xml:space="preserve">Managing bacteria as a pervasive omnipresence </w:t>
            </w:r>
          </w:p>
        </w:tc>
      </w:tr>
      <w:tr w:rsidR="00926149" w14:paraId="332C2022" w14:textId="77777777" w:rsidTr="00926149">
        <w:tc>
          <w:tcPr>
            <w:tcW w:w="3005" w:type="dxa"/>
            <w:vMerge/>
          </w:tcPr>
          <w:p w14:paraId="4531D28F" w14:textId="44EC9494" w:rsidR="00926149" w:rsidRDefault="00926149"/>
        </w:tc>
        <w:tc>
          <w:tcPr>
            <w:tcW w:w="5921" w:type="dxa"/>
          </w:tcPr>
          <w:p w14:paraId="23677EFC" w14:textId="07076E3A" w:rsidR="00926149" w:rsidRDefault="00926149">
            <w:r>
              <w:t>Making the right choice for the dog</w:t>
            </w:r>
          </w:p>
        </w:tc>
      </w:tr>
      <w:tr w:rsidR="00926149" w14:paraId="151BFAE4" w14:textId="77777777" w:rsidTr="00926149">
        <w:tc>
          <w:tcPr>
            <w:tcW w:w="3005" w:type="dxa"/>
            <w:vMerge/>
          </w:tcPr>
          <w:p w14:paraId="3ED98AEC" w14:textId="2430B551" w:rsidR="00926149" w:rsidRDefault="00926149"/>
        </w:tc>
        <w:tc>
          <w:tcPr>
            <w:tcW w:w="5921" w:type="dxa"/>
          </w:tcPr>
          <w:p w14:paraId="3AB36005" w14:textId="1CB1A885" w:rsidR="00926149" w:rsidRDefault="00926149">
            <w:r>
              <w:t xml:space="preserve">Managing multispecies safety </w:t>
            </w:r>
          </w:p>
        </w:tc>
      </w:tr>
      <w:tr w:rsidR="00926149" w14:paraId="2678A4C2" w14:textId="77777777" w:rsidTr="00926149">
        <w:tc>
          <w:tcPr>
            <w:tcW w:w="3005" w:type="dxa"/>
            <w:vMerge/>
          </w:tcPr>
          <w:p w14:paraId="6D74C4E8" w14:textId="431C620A" w:rsidR="00926149" w:rsidRDefault="00926149"/>
        </w:tc>
        <w:tc>
          <w:tcPr>
            <w:tcW w:w="5921" w:type="dxa"/>
          </w:tcPr>
          <w:p w14:paraId="33B2EE72" w14:textId="439D0C21" w:rsidR="00926149" w:rsidRDefault="00926149">
            <w:r>
              <w:t xml:space="preserve">Managing uncertainty </w:t>
            </w:r>
          </w:p>
        </w:tc>
      </w:tr>
      <w:tr w:rsidR="00926149" w14:paraId="3A2FB0EE" w14:textId="77777777" w:rsidTr="00926149">
        <w:tc>
          <w:tcPr>
            <w:tcW w:w="3005" w:type="dxa"/>
            <w:vMerge w:val="restart"/>
          </w:tcPr>
          <w:p w14:paraId="3A0891BB" w14:textId="21368BAD" w:rsidR="00926149" w:rsidRDefault="00926149" w:rsidP="00926149">
            <w:r>
              <w:t>Imagining food systems and their impact</w:t>
            </w:r>
          </w:p>
        </w:tc>
        <w:tc>
          <w:tcPr>
            <w:tcW w:w="5921" w:type="dxa"/>
          </w:tcPr>
          <w:p w14:paraId="75CB94A3" w14:textId="4C8EB679" w:rsidR="00926149" w:rsidRDefault="00926149" w:rsidP="00926149">
            <w:r>
              <w:t xml:space="preserve">The impact of farming processes </w:t>
            </w:r>
          </w:p>
        </w:tc>
      </w:tr>
      <w:tr w:rsidR="00926149" w14:paraId="7C164F2A" w14:textId="77777777" w:rsidTr="00926149">
        <w:tc>
          <w:tcPr>
            <w:tcW w:w="3005" w:type="dxa"/>
            <w:vMerge/>
          </w:tcPr>
          <w:p w14:paraId="52A370A1" w14:textId="77777777" w:rsidR="00926149" w:rsidRDefault="00926149" w:rsidP="00926149"/>
        </w:tc>
        <w:tc>
          <w:tcPr>
            <w:tcW w:w="5921" w:type="dxa"/>
          </w:tcPr>
          <w:p w14:paraId="6324A5FB" w14:textId="19FB19E0" w:rsidR="00926149" w:rsidRDefault="00926149" w:rsidP="00926149">
            <w:r>
              <w:t>The impact of meat processing</w:t>
            </w:r>
          </w:p>
        </w:tc>
      </w:tr>
      <w:tr w:rsidR="00926149" w14:paraId="0C4C1525" w14:textId="77777777" w:rsidTr="00926149">
        <w:tc>
          <w:tcPr>
            <w:tcW w:w="3005" w:type="dxa"/>
            <w:vMerge/>
          </w:tcPr>
          <w:p w14:paraId="7EE8037A" w14:textId="77777777" w:rsidR="00926149" w:rsidRDefault="00926149" w:rsidP="00926149"/>
        </w:tc>
        <w:tc>
          <w:tcPr>
            <w:tcW w:w="5921" w:type="dxa"/>
          </w:tcPr>
          <w:p w14:paraId="25DA5E07" w14:textId="511C58A7" w:rsidR="00926149" w:rsidRDefault="00926149" w:rsidP="00926149">
            <w:r>
              <w:t xml:space="preserve">The impact of manufacturers choices </w:t>
            </w:r>
          </w:p>
        </w:tc>
      </w:tr>
      <w:tr w:rsidR="00926149" w14:paraId="5F287C26" w14:textId="77777777" w:rsidTr="00926149">
        <w:tc>
          <w:tcPr>
            <w:tcW w:w="3005" w:type="dxa"/>
            <w:vMerge/>
          </w:tcPr>
          <w:p w14:paraId="5DD3EF0D" w14:textId="77777777" w:rsidR="00926149" w:rsidRDefault="00926149" w:rsidP="00926149"/>
        </w:tc>
        <w:tc>
          <w:tcPr>
            <w:tcW w:w="5921" w:type="dxa"/>
          </w:tcPr>
          <w:p w14:paraId="2686B1EC" w14:textId="5637AD8A" w:rsidR="00926149" w:rsidRDefault="00926149" w:rsidP="00926149">
            <w:r>
              <w:t xml:space="preserve">The impact of owner choices in the home </w:t>
            </w:r>
          </w:p>
        </w:tc>
      </w:tr>
      <w:tr w:rsidR="00926149" w14:paraId="41498326" w14:textId="77777777" w:rsidTr="00926149">
        <w:tc>
          <w:tcPr>
            <w:tcW w:w="3005" w:type="dxa"/>
            <w:vMerge/>
          </w:tcPr>
          <w:p w14:paraId="2F2F9B17" w14:textId="77777777" w:rsidR="00926149" w:rsidRDefault="00926149" w:rsidP="00926149"/>
        </w:tc>
        <w:tc>
          <w:tcPr>
            <w:tcW w:w="5921" w:type="dxa"/>
          </w:tcPr>
          <w:p w14:paraId="505DA0AA" w14:textId="403E3C11" w:rsidR="00926149" w:rsidRDefault="00926149" w:rsidP="00926149">
            <w:r>
              <w:t xml:space="preserve">The dog as a conduit for harmful bacteria </w:t>
            </w:r>
          </w:p>
        </w:tc>
      </w:tr>
      <w:tr w:rsidR="00926149" w14:paraId="12A8740A" w14:textId="77777777" w:rsidTr="00926149">
        <w:tc>
          <w:tcPr>
            <w:tcW w:w="3005" w:type="dxa"/>
            <w:vMerge w:val="restart"/>
          </w:tcPr>
          <w:p w14:paraId="62ED7751" w14:textId="6A133E3D" w:rsidR="00926149" w:rsidRDefault="00926149" w:rsidP="00926149">
            <w:r>
              <w:t xml:space="preserve">Navigating opposing belief systems </w:t>
            </w:r>
          </w:p>
        </w:tc>
        <w:tc>
          <w:tcPr>
            <w:tcW w:w="5921" w:type="dxa"/>
          </w:tcPr>
          <w:p w14:paraId="4B074620" w14:textId="2E75E972" w:rsidR="00926149" w:rsidRDefault="00926149" w:rsidP="00926149">
            <w:r>
              <w:t xml:space="preserve">The consult as a cite for the clash of world views </w:t>
            </w:r>
          </w:p>
        </w:tc>
      </w:tr>
      <w:tr w:rsidR="00926149" w14:paraId="412A43DE" w14:textId="77777777" w:rsidTr="00926149">
        <w:tc>
          <w:tcPr>
            <w:tcW w:w="3005" w:type="dxa"/>
            <w:vMerge/>
          </w:tcPr>
          <w:p w14:paraId="63786A97" w14:textId="77777777" w:rsidR="00926149" w:rsidRDefault="00926149" w:rsidP="00926149"/>
        </w:tc>
        <w:tc>
          <w:tcPr>
            <w:tcW w:w="5921" w:type="dxa"/>
          </w:tcPr>
          <w:p w14:paraId="1D9DFD39" w14:textId="1747C4B1" w:rsidR="00926149" w:rsidRDefault="00926149" w:rsidP="00926149">
            <w:r>
              <w:t xml:space="preserve">Managing mistrust in vets </w:t>
            </w:r>
          </w:p>
        </w:tc>
      </w:tr>
      <w:tr w:rsidR="00926149" w14:paraId="6B9C96B5" w14:textId="77777777" w:rsidTr="00926149">
        <w:tc>
          <w:tcPr>
            <w:tcW w:w="3005" w:type="dxa"/>
            <w:vMerge/>
          </w:tcPr>
          <w:p w14:paraId="0D7A6C80" w14:textId="77777777" w:rsidR="00926149" w:rsidRDefault="00926149" w:rsidP="00926149"/>
        </w:tc>
        <w:tc>
          <w:tcPr>
            <w:tcW w:w="5921" w:type="dxa"/>
          </w:tcPr>
          <w:p w14:paraId="2CA11D9A" w14:textId="75EB56DA" w:rsidR="00926149" w:rsidRDefault="00926149" w:rsidP="00926149">
            <w:r>
              <w:t xml:space="preserve">Pro-raw popularisation and social pressure on owners </w:t>
            </w:r>
          </w:p>
        </w:tc>
      </w:tr>
      <w:tr w:rsidR="00926149" w14:paraId="704494AB" w14:textId="77777777" w:rsidTr="00926149">
        <w:tc>
          <w:tcPr>
            <w:tcW w:w="3005" w:type="dxa"/>
            <w:vMerge/>
          </w:tcPr>
          <w:p w14:paraId="2B9CCA32" w14:textId="77777777" w:rsidR="00926149" w:rsidRDefault="00926149" w:rsidP="00926149"/>
        </w:tc>
        <w:tc>
          <w:tcPr>
            <w:tcW w:w="5921" w:type="dxa"/>
          </w:tcPr>
          <w:p w14:paraId="3905B5E2" w14:textId="2FA9BE71" w:rsidR="00926149" w:rsidRDefault="00926149" w:rsidP="00926149">
            <w:r>
              <w:t xml:space="preserve">Communication approaches for discussing risk </w:t>
            </w:r>
          </w:p>
        </w:tc>
      </w:tr>
    </w:tbl>
    <w:p w14:paraId="67FC7697" w14:textId="77777777" w:rsidR="002029AB" w:rsidRDefault="002029AB"/>
    <w:p w14:paraId="21046BFE" w14:textId="13124C44" w:rsidR="00926149" w:rsidRDefault="00D65EAA" w:rsidP="00926149">
      <w:r>
        <w:t xml:space="preserve">Supplementary item 3: </w:t>
      </w:r>
      <w:r w:rsidR="00926149">
        <w:t>Coding table of the themes and codes arising from data involving veterinary professionals (focus group data)</w:t>
      </w:r>
    </w:p>
    <w:p w14:paraId="626A3F1F" w14:textId="77777777" w:rsidR="00926149" w:rsidRDefault="00926149"/>
    <w:sectPr w:rsidR="00926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149"/>
    <w:rsid w:val="00075FB9"/>
    <w:rsid w:val="002029AB"/>
    <w:rsid w:val="00926149"/>
    <w:rsid w:val="00D65EAA"/>
    <w:rsid w:val="00FE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77FCB"/>
  <w15:chartTrackingRefBased/>
  <w15:docId w15:val="{A5734E85-B920-4955-BC22-91969C01C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61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1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1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1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1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1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1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1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1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1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1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1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1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1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1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1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1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1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1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61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1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61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1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61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1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61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1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1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1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6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tado, Tamzin</dc:creator>
  <cp:keywords/>
  <dc:description/>
  <cp:lastModifiedBy>Furtado, Tamzin</cp:lastModifiedBy>
  <cp:revision>2</cp:revision>
  <dcterms:created xsi:type="dcterms:W3CDTF">2026-04-30T10:48:00Z</dcterms:created>
  <dcterms:modified xsi:type="dcterms:W3CDTF">2026-05-08T12:33:00Z</dcterms:modified>
</cp:coreProperties>
</file>